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32E" w:rsidRPr="004013F8" w:rsidRDefault="00D0052C">
      <w:r w:rsidRPr="00DB18F8">
        <w:rPr>
          <w:rFonts w:ascii="Times New Roman" w:hAnsi="Times New Roman" w:cs="Times New Roman"/>
          <w:b/>
        </w:rPr>
        <w:t>Table</w:t>
      </w:r>
      <w:r w:rsidR="009068DC">
        <w:rPr>
          <w:rFonts w:ascii="Times New Roman" w:hAnsi="Times New Roman" w:cs="Times New Roman"/>
          <w:b/>
        </w:rPr>
        <w:t xml:space="preserve"> </w:t>
      </w:r>
      <w:r w:rsidR="009068DC" w:rsidRPr="00DB18F8">
        <w:rPr>
          <w:rFonts w:ascii="Times New Roman" w:hAnsi="Times New Roman" w:cs="Times New Roman"/>
          <w:b/>
        </w:rPr>
        <w:t>S1</w:t>
      </w:r>
      <w:r w:rsidRPr="00DB18F8">
        <w:rPr>
          <w:rFonts w:ascii="Times New Roman" w:hAnsi="Times New Roman" w:cs="Times New Roman"/>
          <w:b/>
        </w:rPr>
        <w:t>.</w:t>
      </w:r>
      <w:r w:rsidR="00F23AF1" w:rsidRPr="00DB18F8">
        <w:rPr>
          <w:rFonts w:ascii="Times New Roman" w:hAnsi="Times New Roman" w:cs="Times New Roman"/>
        </w:rPr>
        <w:t xml:space="preserve"> </w:t>
      </w:r>
      <w:r w:rsidRPr="00DB18F8">
        <w:rPr>
          <w:rFonts w:ascii="Times New Roman" w:hAnsi="Times New Roman" w:cs="Times New Roman"/>
        </w:rPr>
        <w:t>List of species use</w:t>
      </w:r>
      <w:bookmarkStart w:id="0" w:name="_GoBack"/>
      <w:bookmarkEnd w:id="0"/>
      <w:r w:rsidRPr="00DB18F8">
        <w:rPr>
          <w:rFonts w:ascii="Times New Roman" w:hAnsi="Times New Roman" w:cs="Times New Roman"/>
        </w:rPr>
        <w:t xml:space="preserve">d for divergence analysis of </w:t>
      </w:r>
      <w:proofErr w:type="spellStart"/>
      <w:r w:rsidRPr="00DB18F8">
        <w:rPr>
          <w:rFonts w:ascii="Times New Roman" w:hAnsi="Times New Roman" w:cs="Times New Roman"/>
        </w:rPr>
        <w:t>Malvaceae</w:t>
      </w:r>
      <w:proofErr w:type="spellEnd"/>
      <w:r w:rsidRPr="00DB18F8">
        <w:rPr>
          <w:rFonts w:ascii="Times New Roman" w:hAnsi="Times New Roman" w:cs="Times New Roman"/>
        </w:rPr>
        <w:t xml:space="preserve">, including the new complete chloroplast genomes of </w:t>
      </w:r>
      <w:r w:rsidRPr="00DB18F8">
        <w:rPr>
          <w:rFonts w:ascii="Times New Roman" w:hAnsi="Times New Roman" w:cs="Times New Roman"/>
          <w:i/>
        </w:rPr>
        <w:t>T. cacao</w:t>
      </w:r>
      <w:r w:rsidRPr="00DB18F8">
        <w:rPr>
          <w:rFonts w:ascii="Times New Roman" w:hAnsi="Times New Roman" w:cs="Times New Roman"/>
        </w:rPr>
        <w:t xml:space="preserve">. </w:t>
      </w:r>
    </w:p>
    <w:tbl>
      <w:tblPr>
        <w:tblW w:w="9751" w:type="dxa"/>
        <w:tblLayout w:type="fixed"/>
        <w:tblLook w:val="04A0" w:firstRow="1" w:lastRow="0" w:firstColumn="1" w:lastColumn="0" w:noHBand="0" w:noVBand="1"/>
      </w:tblPr>
      <w:tblGrid>
        <w:gridCol w:w="3259"/>
        <w:gridCol w:w="1417"/>
        <w:gridCol w:w="1559"/>
        <w:gridCol w:w="1418"/>
        <w:gridCol w:w="2098"/>
      </w:tblGrid>
      <w:tr w:rsidR="00B7632E" w:rsidTr="001C30C9">
        <w:trPr>
          <w:trHeight w:val="257"/>
        </w:trPr>
        <w:tc>
          <w:tcPr>
            <w:tcW w:w="32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GenBank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Vouch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ccession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ountry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P354232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KUELAP-611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NDES06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eru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P354233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KUELAP-619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NDES14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eru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Z725364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KUELAP-638 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NDES34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eru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P354234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KUELAP-646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NDES50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eru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P354235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KUELAP-655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NDES63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eru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Z725365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KUELAP-659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NDES67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eru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P354236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KUELAP-663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NDES71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eru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Q228387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S 16664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nidad and Tobago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Q228386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S 12044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nidad and Tobago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Q228381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S 16664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nidad and Tobago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Y085907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n12890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 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 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Q24450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 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u 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Q22838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S 16542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hana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Q22838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 275669</w:t>
            </w:r>
          </w:p>
        </w:tc>
        <w:tc>
          <w:tcPr>
            <w:tcW w:w="209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Q22838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S 16658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nidad and Tobago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Q22838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A 29885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u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Q22838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A 27956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iname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Q22837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ollo-22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nidad and Tobago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aca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Q33640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 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grandiflorum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Q22838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4-0254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erto Rico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cumbens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_05417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ina 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ew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ungii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_05416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ina 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ona floribund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_05416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ina 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elmos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ulentus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Y63587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ibis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iwanensis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_05416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ina 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ssyp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eysianum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N01979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ina 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lthae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fficinalis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Y08591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iba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_03749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centrodendr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sienmu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_05416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sper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ncatolobatum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_05416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urensis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H16957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uth Korea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cu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sperma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53397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ina 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riti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ustata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_03778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ina 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eve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yrsoidea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_04144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ri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ibethinus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13815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ina 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gif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ica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X8712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BK_2014-024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pisc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ensis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F92626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8" w:type="dxa"/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ina </w:t>
            </w:r>
          </w:p>
        </w:tc>
      </w:tr>
      <w:tr w:rsidR="00B7632E" w:rsidTr="001C30C9">
        <w:trPr>
          <w:trHeight w:val="257"/>
        </w:trPr>
        <w:tc>
          <w:tcPr>
            <w:tcW w:w="32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pay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43122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7632E" w:rsidRDefault="00B7632E" w:rsidP="001C30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</w:tc>
      </w:tr>
    </w:tbl>
    <w:p w:rsidR="00F23AF1" w:rsidRPr="004013F8" w:rsidRDefault="00F23AF1"/>
    <w:sectPr w:rsidR="00F23AF1" w:rsidRPr="004013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D33"/>
    <w:rsid w:val="001073F9"/>
    <w:rsid w:val="00161A1E"/>
    <w:rsid w:val="0018595A"/>
    <w:rsid w:val="00290F64"/>
    <w:rsid w:val="002C0CD3"/>
    <w:rsid w:val="00370F6E"/>
    <w:rsid w:val="003873F8"/>
    <w:rsid w:val="003C50E6"/>
    <w:rsid w:val="004013F8"/>
    <w:rsid w:val="004C155F"/>
    <w:rsid w:val="00653FE5"/>
    <w:rsid w:val="009068DC"/>
    <w:rsid w:val="00923255"/>
    <w:rsid w:val="009D6FA7"/>
    <w:rsid w:val="00A31D33"/>
    <w:rsid w:val="00B7632E"/>
    <w:rsid w:val="00D0052C"/>
    <w:rsid w:val="00D42FAC"/>
    <w:rsid w:val="00DA6662"/>
    <w:rsid w:val="00DB18F8"/>
    <w:rsid w:val="00DC72AA"/>
    <w:rsid w:val="00E87239"/>
    <w:rsid w:val="00E9224A"/>
    <w:rsid w:val="00F2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FAD95"/>
  <w15:chartTrackingRefBased/>
  <w15:docId w15:val="{3A5DB085-8420-43DA-B177-BBB5C4273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4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D.Tineo</cp:lastModifiedBy>
  <cp:revision>23</cp:revision>
  <dcterms:created xsi:type="dcterms:W3CDTF">2022-12-30T17:39:00Z</dcterms:created>
  <dcterms:modified xsi:type="dcterms:W3CDTF">2024-12-16T16:46:00Z</dcterms:modified>
</cp:coreProperties>
</file>